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DDE" w:rsidRDefault="00140DDE" w:rsidP="00140DDE">
      <w:pPr>
        <w:pStyle w:val="Heading2"/>
      </w:pPr>
      <w:r>
        <w:t xml:space="preserve">Table </w:t>
      </w:r>
      <w:r w:rsidR="001546AF">
        <w:t>S</w:t>
      </w:r>
      <w:bookmarkStart w:id="0" w:name="_GoBack"/>
      <w:bookmarkEnd w:id="0"/>
      <w:r>
        <w:t>3</w:t>
      </w:r>
    </w:p>
    <w:p w:rsidR="00140DDE" w:rsidRDefault="00140DDE" w:rsidP="00140DDE">
      <w:pPr>
        <w:jc w:val="both"/>
      </w:pPr>
      <w:r>
        <w:t xml:space="preserve">Intra-class correlation coefficients for test-retest in questions of the physical activity and sedentary behaviors questionnaire for adults. </w:t>
      </w:r>
    </w:p>
    <w:p w:rsidR="00140DDE" w:rsidRDefault="00140DDE" w:rsidP="00140DDE">
      <w:pPr>
        <w:jc w:val="both"/>
      </w:pPr>
    </w:p>
    <w:tbl>
      <w:tblPr>
        <w:tblW w:w="8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835"/>
        <w:gridCol w:w="1276"/>
        <w:gridCol w:w="992"/>
        <w:gridCol w:w="992"/>
      </w:tblGrid>
      <w:tr w:rsidR="00140DDE" w:rsidRPr="00580B18" w:rsidTr="00D95D5C">
        <w:trPr>
          <w:trHeight w:val="300"/>
        </w:trPr>
        <w:tc>
          <w:tcPr>
            <w:tcW w:w="483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Questions</w:t>
            </w:r>
            <w:r w:rsidRPr="0045371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ind w:hanging="108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ICC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CI</w:t>
            </w:r>
          </w:p>
        </w:tc>
      </w:tr>
      <w:tr w:rsidR="00140DDE" w:rsidRPr="00580B18" w:rsidTr="00D95D5C">
        <w:trPr>
          <w:trHeight w:val="320"/>
        </w:trPr>
        <w:tc>
          <w:tcPr>
            <w:tcW w:w="4835" w:type="dxa"/>
            <w:vMerge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ind w:left="-274" w:firstLine="274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140DDE" w:rsidRPr="00580B18" w:rsidTr="00D95D5C">
        <w:trPr>
          <w:trHeight w:val="780"/>
        </w:trPr>
        <w:tc>
          <w:tcPr>
            <w:tcW w:w="4835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During the last 7 days, on how many days did you do vigorous physical activities like heavy lifting, digging, aerobics, or fast bicycling? 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22</w:t>
            </w:r>
          </w:p>
        </w:tc>
      </w:tr>
      <w:tr w:rsidR="00140DDE" w:rsidRPr="00580B18" w:rsidTr="00D95D5C">
        <w:trPr>
          <w:trHeight w:val="520"/>
        </w:trPr>
        <w:tc>
          <w:tcPr>
            <w:tcW w:w="483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uch time did you usually spend doing vigorous physical activities on one of those days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8</w:t>
            </w:r>
          </w:p>
        </w:tc>
      </w:tr>
      <w:tr w:rsidR="00140DDE" w:rsidRPr="00580B18" w:rsidTr="00D95D5C">
        <w:trPr>
          <w:trHeight w:val="78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During the last 7 days, on how many days did you do moderate physical activities like carrying light loads, bicycling at a regular pace, or doubles tennis?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60</w:t>
            </w:r>
          </w:p>
        </w:tc>
      </w:tr>
      <w:tr w:rsidR="00140DDE" w:rsidRPr="00580B18" w:rsidTr="00D95D5C">
        <w:trPr>
          <w:trHeight w:val="52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uch time did you usually spend doing moderate physical activities on one of those days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33</w:t>
            </w:r>
          </w:p>
        </w:tc>
      </w:tr>
      <w:tr w:rsidR="00140DDE" w:rsidRPr="00580B18" w:rsidTr="00D95D5C">
        <w:trPr>
          <w:trHeight w:val="52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During the last 7 days, on how many days did you walk for at least 10 minutes at a time?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27</w:t>
            </w:r>
          </w:p>
        </w:tc>
      </w:tr>
      <w:tr w:rsidR="00140DDE" w:rsidRPr="00580B18" w:rsidTr="00D95D5C">
        <w:trPr>
          <w:trHeight w:val="30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uch time did you usually spend walking on one of those days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08</w:t>
            </w:r>
          </w:p>
        </w:tc>
      </w:tr>
      <w:tr w:rsidR="00140DDE" w:rsidRPr="00580B18" w:rsidTr="00D95D5C">
        <w:trPr>
          <w:trHeight w:val="52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uring the last 7 days, how much time did you spend sitting on a week day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02</w:t>
            </w:r>
          </w:p>
        </w:tc>
      </w:tr>
      <w:tr w:rsidR="00140DDE" w:rsidRPr="00580B18" w:rsidTr="00D95D5C">
        <w:trPr>
          <w:trHeight w:val="30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uch time do you spend watching TV per day: on weekdays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3</w:t>
            </w:r>
          </w:p>
        </w:tc>
      </w:tr>
      <w:tr w:rsidR="00140DDE" w:rsidRPr="00580B18" w:rsidTr="00D95D5C">
        <w:trPr>
          <w:trHeight w:val="300"/>
        </w:trPr>
        <w:tc>
          <w:tcPr>
            <w:tcW w:w="8095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uch time do you spend watching TV per day: on weekend days?</w:t>
            </w:r>
          </w:p>
        </w:tc>
      </w:tr>
      <w:tr w:rsidR="00140DDE" w:rsidRPr="00580B18" w:rsidTr="00D95D5C">
        <w:trPr>
          <w:trHeight w:val="52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uch time do you spend using a computer, tablet, smartphone per day: on weekdays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2</w:t>
            </w:r>
          </w:p>
        </w:tc>
      </w:tr>
      <w:tr w:rsidR="00140DDE" w:rsidRPr="00580B18" w:rsidTr="00D95D5C">
        <w:trPr>
          <w:trHeight w:val="52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much time do you spend using a computer, tablet, smartphone per day: on weekend days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4</w:t>
            </w:r>
          </w:p>
        </w:tc>
      </w:tr>
      <w:tr w:rsidR="00140DDE" w:rsidRPr="00580B18" w:rsidTr="00D95D5C">
        <w:trPr>
          <w:trHeight w:val="52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often does a member of your household, a friend or a colleague encourage you to: participate to a physical activity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1</w:t>
            </w:r>
          </w:p>
        </w:tc>
      </w:tr>
      <w:tr w:rsidR="00140DDE" w:rsidRPr="00580B18" w:rsidTr="00D95D5C">
        <w:trPr>
          <w:trHeight w:val="52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often does a member of your household, a friend or a colleague encourage you to: walk/ bicycle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1</w:t>
            </w:r>
          </w:p>
        </w:tc>
      </w:tr>
      <w:tr w:rsidR="00140DDE" w:rsidRPr="00580B18" w:rsidTr="00D95D5C">
        <w:trPr>
          <w:trHeight w:val="300"/>
        </w:trPr>
        <w:tc>
          <w:tcPr>
            <w:tcW w:w="8095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likely are you to say:</w:t>
            </w:r>
          </w:p>
        </w:tc>
      </w:tr>
      <w:tr w:rsidR="00140DDE" w:rsidRPr="00580B18" w:rsidTr="00D95D5C">
        <w:trPr>
          <w:trHeight w:val="30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“I don’t exercise because I don’t have any spare time"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5</w:t>
            </w:r>
          </w:p>
        </w:tc>
      </w:tr>
      <w:tr w:rsidR="00140DDE" w:rsidRPr="00580B18" w:rsidTr="00D95D5C">
        <w:trPr>
          <w:trHeight w:val="30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“I don’t exercise because I have other interesting things to do"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09</w:t>
            </w:r>
          </w:p>
        </w:tc>
      </w:tr>
      <w:tr w:rsidR="00140DDE" w:rsidRPr="00580B18" w:rsidTr="00D95D5C">
        <w:trPr>
          <w:trHeight w:val="52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“I don’t exercise because I am too lazy/ not motivated to be physically active"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0</w:t>
            </w:r>
          </w:p>
        </w:tc>
      </w:tr>
      <w:tr w:rsidR="00140DDE" w:rsidRPr="00580B18" w:rsidTr="00D95D5C">
        <w:trPr>
          <w:trHeight w:val="52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“I don’t exercise because my body weight keeps me away from participation in any kind of physical activity"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3</w:t>
            </w:r>
          </w:p>
        </w:tc>
      </w:tr>
      <w:tr w:rsidR="00140DDE" w:rsidRPr="00580B18" w:rsidTr="00D95D5C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“I don’t exercise because I am too shy or embarrassed to be physically active with others"?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0DDE" w:rsidRPr="00580B18" w:rsidRDefault="00140DDE" w:rsidP="00D95D5C">
            <w:pPr>
              <w:ind w:left="34" w:hanging="34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66</w:t>
            </w:r>
          </w:p>
        </w:tc>
      </w:tr>
      <w:tr w:rsidR="00140DDE" w:rsidRPr="00580B18" w:rsidTr="00D95D5C">
        <w:trPr>
          <w:trHeight w:val="52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“I don’t exercise because my neighborhood lacks sidewalks, bicycle lanes, parks or pavements appropriate for walking"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0.2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72</w:t>
            </w:r>
          </w:p>
        </w:tc>
      </w:tr>
      <w:tr w:rsidR="00140DDE" w:rsidRPr="00580B18" w:rsidTr="00D95D5C">
        <w:trPr>
          <w:trHeight w:val="52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lastRenderedPageBreak/>
              <w:t>“I don’t exercise because I have to look after my children in the afternoon or in weekends"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64</w:t>
            </w:r>
          </w:p>
        </w:tc>
      </w:tr>
      <w:tr w:rsidR="00140DDE" w:rsidRPr="00580B18" w:rsidTr="00D95D5C">
        <w:trPr>
          <w:trHeight w:val="52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“I don’t exercise because my health is poor and I am afraid that I might get injured or damage my health"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0</w:t>
            </w:r>
          </w:p>
        </w:tc>
      </w:tr>
      <w:tr w:rsidR="00140DDE" w:rsidRPr="00580B18" w:rsidTr="00D95D5C">
        <w:trPr>
          <w:trHeight w:val="30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“I don’t exercise because I can’t afford it"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6</w:t>
            </w:r>
          </w:p>
        </w:tc>
      </w:tr>
      <w:tr w:rsidR="00140DDE" w:rsidRPr="00580B18" w:rsidTr="00D95D5C">
        <w:trPr>
          <w:trHeight w:val="30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“I don’t exercise because there is no one to exercise with"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8</w:t>
            </w:r>
          </w:p>
        </w:tc>
      </w:tr>
      <w:tr w:rsidR="00140DDE" w:rsidRPr="00580B18" w:rsidTr="00D95D5C">
        <w:trPr>
          <w:trHeight w:val="30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“I don’t exercise because there are no suitable facilities nearby"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1</w:t>
            </w:r>
          </w:p>
        </w:tc>
      </w:tr>
      <w:tr w:rsidR="00140DDE" w:rsidRPr="00580B18" w:rsidTr="00D95D5C">
        <w:trPr>
          <w:trHeight w:val="52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“I don’t exercise because my neighborhood lacks aesthetics and pleasantness to walk or exercise"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67</w:t>
            </w:r>
          </w:p>
        </w:tc>
      </w:tr>
      <w:tr w:rsidR="00140DDE" w:rsidRPr="00580B18" w:rsidTr="00D95D5C">
        <w:trPr>
          <w:trHeight w:val="30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“I don’t exercise because my neighborhood is not safe"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60</w:t>
            </w:r>
          </w:p>
        </w:tc>
      </w:tr>
      <w:tr w:rsidR="00140DDE" w:rsidRPr="00580B18" w:rsidTr="00D95D5C">
        <w:trPr>
          <w:trHeight w:val="30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“I don’t exercise because of weather conditions"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6</w:t>
            </w:r>
          </w:p>
        </w:tc>
      </w:tr>
      <w:tr w:rsidR="00140DDE" w:rsidRPr="00580B18" w:rsidTr="00D95D5C">
        <w:trPr>
          <w:trHeight w:val="30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“I don’t exercise because I don’t enjoy physical activity"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4</w:t>
            </w:r>
          </w:p>
        </w:tc>
      </w:tr>
      <w:tr w:rsidR="00140DDE" w:rsidRPr="00580B18" w:rsidTr="00D95D5C">
        <w:trPr>
          <w:trHeight w:val="52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“I don’t exercise because I would never keep up an exercise work out"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88</w:t>
            </w:r>
          </w:p>
        </w:tc>
      </w:tr>
      <w:tr w:rsidR="00140DDE" w:rsidRPr="00580B18" w:rsidTr="00D95D5C">
        <w:trPr>
          <w:trHeight w:val="381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w confident do you feel that you can: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140DDE" w:rsidRPr="00580B18" w:rsidTr="00D95D5C">
        <w:trPr>
          <w:trHeight w:val="30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</w:t>
            </w: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 physical activity on your own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36</w:t>
            </w:r>
          </w:p>
        </w:tc>
      </w:tr>
      <w:tr w:rsidR="00140DDE" w:rsidRPr="00580B18" w:rsidTr="00D95D5C">
        <w:trPr>
          <w:trHeight w:val="30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</w:t>
            </w: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clude physical activity in your daily routine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1</w:t>
            </w:r>
          </w:p>
        </w:tc>
      </w:tr>
      <w:tr w:rsidR="00140DDE" w:rsidRPr="00580B18" w:rsidTr="00D95D5C">
        <w:trPr>
          <w:trHeight w:val="30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</w:t>
            </w: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e physically active during vacation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21</w:t>
            </w:r>
          </w:p>
        </w:tc>
      </w:tr>
      <w:tr w:rsidR="00140DDE" w:rsidRPr="00580B18" w:rsidTr="00D95D5C">
        <w:trPr>
          <w:trHeight w:val="52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</w:t>
            </w: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ontinue being physically active even when your personal and family responsibilities are more demanding than usual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82</w:t>
            </w:r>
          </w:p>
        </w:tc>
      </w:tr>
      <w:tr w:rsidR="00140DDE" w:rsidRPr="00580B18" w:rsidTr="00D95D5C">
        <w:trPr>
          <w:trHeight w:val="30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</w:t>
            </w: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ontinue being physically active even when you feel depressed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28</w:t>
            </w:r>
          </w:p>
        </w:tc>
      </w:tr>
      <w:tr w:rsidR="00140DDE" w:rsidRPr="00580B18" w:rsidTr="00D95D5C">
        <w:trPr>
          <w:trHeight w:val="30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</w:t>
            </w: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ontinue being physically active even when you feel anxious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1</w:t>
            </w:r>
          </w:p>
        </w:tc>
      </w:tr>
      <w:tr w:rsidR="00140DDE" w:rsidRPr="00580B18" w:rsidTr="00D95D5C">
        <w:trPr>
          <w:trHeight w:val="800"/>
        </w:trPr>
        <w:tc>
          <w:tcPr>
            <w:tcW w:w="4835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 your opinion, what are the minimum recommendations for adults, regarding physical activity (minutes of moderate to vigorous intensity physical activity per day)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140DDE" w:rsidRPr="00580B18" w:rsidRDefault="00140DDE" w:rsidP="00D95D5C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0B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53</w:t>
            </w:r>
          </w:p>
        </w:tc>
      </w:tr>
    </w:tbl>
    <w:p w:rsidR="00004966" w:rsidRPr="00140DDE" w:rsidRDefault="00004966" w:rsidP="00140DDE"/>
    <w:sectPr w:rsidR="00004966" w:rsidRPr="00140D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04966"/>
    <w:rsid w:val="00004966"/>
    <w:rsid w:val="00140DDE"/>
    <w:rsid w:val="001546AF"/>
    <w:rsid w:val="00D90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96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496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0496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96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496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0496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0</Words>
  <Characters>3288</Characters>
  <Application>Microsoft Office Word</Application>
  <DocSecurity>0</DocSecurity>
  <Lines>205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S3G_Reference_Citation_Sequence</cp:lastModifiedBy>
  <cp:revision>3</cp:revision>
  <dcterms:created xsi:type="dcterms:W3CDTF">2019-12-04T15:44:00Z</dcterms:created>
  <dcterms:modified xsi:type="dcterms:W3CDTF">2019-12-08T04:38:00Z</dcterms:modified>
</cp:coreProperties>
</file>